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83" w:type="dxa"/>
        <w:tblLook w:val="04A0" w:firstRow="1" w:lastRow="0" w:firstColumn="1" w:lastColumn="0" w:noHBand="0" w:noVBand="1"/>
      </w:tblPr>
      <w:tblGrid>
        <w:gridCol w:w="3236"/>
        <w:gridCol w:w="635"/>
        <w:gridCol w:w="497"/>
        <w:gridCol w:w="556"/>
        <w:gridCol w:w="635"/>
        <w:gridCol w:w="516"/>
        <w:gridCol w:w="557"/>
        <w:gridCol w:w="635"/>
        <w:gridCol w:w="616"/>
      </w:tblGrid>
      <w:tr w:rsidR="003A65E9" w:rsidRPr="003A65E9" w14:paraId="0FB0F618" w14:textId="77777777" w:rsidTr="001352D3">
        <w:trPr>
          <w:trHeight w:val="107"/>
        </w:trPr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1DBB6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33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B6B1C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Focus group round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FF9C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D841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6B1A9471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DAFBE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Participants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ABC84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Round 1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2EB40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Round 2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BDCD9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Round 3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4A0D3" w14:textId="221721C4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Across rounds</w:t>
            </w:r>
            <w:r w:rsidR="001352D3" w:rsidRPr="00B172FA">
              <w:rPr>
                <w:sz w:val="18"/>
                <w:szCs w:val="18"/>
                <w:vertAlign w:val="superscript"/>
              </w:rPr>
              <w:t xml:space="preserve"> </w:t>
            </w:r>
            <w:r w:rsidR="001352D3" w:rsidRPr="00B172FA">
              <w:rPr>
                <w:sz w:val="18"/>
                <w:szCs w:val="18"/>
                <w:vertAlign w:val="superscript"/>
              </w:rPr>
              <w:t xml:space="preserve">a  </w:t>
            </w:r>
          </w:p>
        </w:tc>
      </w:tr>
      <w:tr w:rsidR="003A65E9" w:rsidRPr="003A65E9" w14:paraId="32FA0E59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DB26D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2F7B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No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5BB3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%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AF18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FF69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4147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No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82CF2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%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12F6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388F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%</w:t>
            </w:r>
          </w:p>
        </w:tc>
      </w:tr>
      <w:tr w:rsidR="003A65E9" w:rsidRPr="003A65E9" w14:paraId="2244EC59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54306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E91D1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4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DC20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D8D20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DD6F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2DAB9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2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1B6C4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4FB9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5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5957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28A4B165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BE98C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b/>
                <w:bCs/>
                <w:color w:val="000000"/>
                <w:lang w:val="en-NL" w:eastAsia="en-NL"/>
              </w:rPr>
              <w:t>Countr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B8A2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0FD4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0415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860B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2C40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06932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77CB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8014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20B17DEC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62B8F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The Netherlands (NL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1EBC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03C6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99A2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B8B2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55D5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A78B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6FC5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AB3D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43</w:t>
            </w:r>
          </w:p>
        </w:tc>
      </w:tr>
      <w:tr w:rsidR="003A65E9" w:rsidRPr="003A65E9" w14:paraId="4F0EE263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87929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Spain (ES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CFD1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694C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76BD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0079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1184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E555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D68E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E9F3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29</w:t>
            </w:r>
          </w:p>
        </w:tc>
      </w:tr>
      <w:tr w:rsidR="003A65E9" w:rsidRPr="003A65E9" w14:paraId="65627E96" w14:textId="77777777" w:rsidTr="001352D3">
        <w:trPr>
          <w:trHeight w:val="130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FCEE7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Croatia (HR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12CB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D362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46A6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326F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AD65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E27D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C3C1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9893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29</w:t>
            </w:r>
          </w:p>
        </w:tc>
      </w:tr>
      <w:tr w:rsidR="003A65E9" w:rsidRPr="003A65E9" w14:paraId="3BEA5D1E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F3EC0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b/>
                <w:bCs/>
                <w:color w:val="000000"/>
                <w:lang w:val="en-NL" w:eastAsia="en-NL"/>
              </w:rPr>
              <w:t>Gende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701B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9017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A69C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9DE9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C85F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C496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87A6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CFC5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b/>
                <w:bCs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11A9FC49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31FDE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 Fema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EA449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553C0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BB73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0DCD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85544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FE699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5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1C1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EAA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8</w:t>
            </w:r>
          </w:p>
        </w:tc>
      </w:tr>
      <w:tr w:rsidR="003A65E9" w:rsidRPr="003A65E9" w14:paraId="75823244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03A69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 Ma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DA95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25FDE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89EFC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C0072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FFC1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D63D9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6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6B2A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E1B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2</w:t>
            </w:r>
          </w:p>
        </w:tc>
      </w:tr>
      <w:tr w:rsidR="003A65E9" w:rsidRPr="003A65E9" w14:paraId="081F78D0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5B5B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 Fema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0874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1904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78D3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423A8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CBE69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5A2CC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3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E80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229E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7</w:t>
            </w:r>
          </w:p>
        </w:tc>
      </w:tr>
      <w:tr w:rsidR="003A65E9" w:rsidRPr="003A65E9" w14:paraId="45B68AB1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A85E0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 Ma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9EB2B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A4C1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566F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B16E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3B40B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2F66C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7C60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3CDA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4</w:t>
            </w:r>
          </w:p>
        </w:tc>
      </w:tr>
      <w:tr w:rsidR="003A65E9" w:rsidRPr="003A65E9" w14:paraId="5B1E812C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7328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 Fema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958A9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F3950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A83DC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55C84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F19B0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D5DED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3DDB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E758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0</w:t>
            </w:r>
          </w:p>
        </w:tc>
      </w:tr>
      <w:tr w:rsidR="003A65E9" w:rsidRPr="003A65E9" w14:paraId="4AF32638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4E60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 Ma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1871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48BC3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8BC8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1481B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C250F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A989C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81E1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64C8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1</w:t>
            </w:r>
          </w:p>
        </w:tc>
      </w:tr>
      <w:tr w:rsidR="003A65E9" w:rsidRPr="003A65E9" w14:paraId="343B07E3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E153F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 Fema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52091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33DD9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C9F8E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5F5FC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E9702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7FE6A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3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4D4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226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5</w:t>
            </w:r>
          </w:p>
        </w:tc>
      </w:tr>
      <w:tr w:rsidR="003A65E9" w:rsidRPr="003A65E9" w14:paraId="3537D628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5EF6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 Ma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09F8D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CBC3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ECFE2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E907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58A92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5D1B8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AB6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AEE6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6</w:t>
            </w:r>
          </w:p>
        </w:tc>
      </w:tr>
      <w:tr w:rsidR="003A65E9" w:rsidRPr="003A65E9" w14:paraId="6AA6C0CC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F8AFB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b/>
                <w:bCs/>
                <w:color w:val="000000"/>
                <w:lang w:val="en-NL" w:eastAsia="en-NL"/>
              </w:rPr>
              <w:t xml:space="preserve">Age 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39FD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7E11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2C4A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E6B2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2352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1ED00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027E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70CE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6939EDCD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F4C05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 20-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4239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E67ED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9E062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5E070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3FF4E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A4051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3E06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A1B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1</w:t>
            </w:r>
          </w:p>
        </w:tc>
      </w:tr>
      <w:tr w:rsidR="003A65E9" w:rsidRPr="003A65E9" w14:paraId="43255FF4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4C921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 30-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84FA4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1BF2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8FC4D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802FD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B952D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AB808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EC25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454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0</w:t>
            </w:r>
          </w:p>
        </w:tc>
      </w:tr>
      <w:tr w:rsidR="003A65E9" w:rsidRPr="003A65E9" w14:paraId="673A2EC9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DF19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 40-4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21723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26667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4D01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F34A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33DD0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B276C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D30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5C81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7</w:t>
            </w:r>
          </w:p>
        </w:tc>
      </w:tr>
      <w:tr w:rsidR="003A65E9" w:rsidRPr="003A65E9" w14:paraId="566EA9D7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1CEB5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 50-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03BFA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DB877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7A88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384E6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23C03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9119A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1ED4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1C3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1</w:t>
            </w:r>
          </w:p>
        </w:tc>
      </w:tr>
      <w:tr w:rsidR="003A65E9" w:rsidRPr="003A65E9" w14:paraId="39465032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68AB9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 60-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4D17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3CE2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99139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91B57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EB6AC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6B1D6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376C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3D8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1</w:t>
            </w:r>
          </w:p>
        </w:tc>
      </w:tr>
      <w:tr w:rsidR="003A65E9" w:rsidRPr="003A65E9" w14:paraId="679057C7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F5F4F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 20-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784F0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7CF75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9B41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F07B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7A8C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E2EE6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5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1A97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FC47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</w:tr>
      <w:tr w:rsidR="003A65E9" w:rsidRPr="003A65E9" w14:paraId="6C0C042B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44BA1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 30-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562D4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13520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3DFB6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E3899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2275F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1383B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5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0727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5CE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5</w:t>
            </w:r>
          </w:p>
        </w:tc>
      </w:tr>
      <w:tr w:rsidR="003A65E9" w:rsidRPr="003A65E9" w14:paraId="73A34FA1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8DD22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 40-4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18306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05AB1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1A31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AA55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86ABD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7C174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B80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228C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1</w:t>
            </w:r>
          </w:p>
        </w:tc>
      </w:tr>
      <w:tr w:rsidR="003A65E9" w:rsidRPr="003A65E9" w14:paraId="423971D6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BE8F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 50-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C5638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7AA8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6B6C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BE6B5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290F9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491BE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F6DC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2C8A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</w:tr>
      <w:tr w:rsidR="003A65E9" w:rsidRPr="003A65E9" w14:paraId="01C5913D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F92F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 60-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F43CC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CC09F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A8002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19EE4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D79A3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43600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7F40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008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</w:tr>
      <w:tr w:rsidR="003A65E9" w:rsidRPr="003A65E9" w14:paraId="65D3B510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17701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 20-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1F0A6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DFD6C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3E9E2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70C0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6112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EE165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A83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86E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8</w:t>
            </w:r>
          </w:p>
        </w:tc>
      </w:tr>
      <w:tr w:rsidR="003A65E9" w:rsidRPr="003A65E9" w14:paraId="36FA5668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17A9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 30-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5650A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0576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06E51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059C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D13C2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FE611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087E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ED3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7</w:t>
            </w:r>
          </w:p>
        </w:tc>
      </w:tr>
      <w:tr w:rsidR="003A65E9" w:rsidRPr="003A65E9" w14:paraId="16032A25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192F2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 40-4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F2C7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5A00A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74F8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12872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76A8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1DF5C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B03D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8D6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6</w:t>
            </w:r>
          </w:p>
        </w:tc>
      </w:tr>
      <w:tr w:rsidR="003A65E9" w:rsidRPr="003A65E9" w14:paraId="2A077EB0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487BD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 50-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81D4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7E86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FCDAA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CAA2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F7AB0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69DD4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BDB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CFD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</w:tr>
      <w:tr w:rsidR="003A65E9" w:rsidRPr="003A65E9" w14:paraId="02F17711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3DFC7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 60-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FCDE3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E4ABE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A2CBC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70607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329B6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80081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667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141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</w:tr>
      <w:tr w:rsidR="003A65E9" w:rsidRPr="003A65E9" w14:paraId="221F898E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18512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 20-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0AB85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FBAC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BDC15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01D8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6A5B0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31F25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B615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2A0C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</w:tr>
      <w:tr w:rsidR="003A65E9" w:rsidRPr="003A65E9" w14:paraId="7CAE7D36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CBF17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 30-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6B992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DFC8D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9694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B89C0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46FDE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771B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2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166E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3A7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9</w:t>
            </w:r>
          </w:p>
        </w:tc>
      </w:tr>
      <w:tr w:rsidR="003A65E9" w:rsidRPr="003A65E9" w14:paraId="07DE7D71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67C79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 40-4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2118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C79DF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040DD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937CF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2D1E3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ECF6B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2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11F4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952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0</w:t>
            </w:r>
          </w:p>
        </w:tc>
      </w:tr>
      <w:tr w:rsidR="003A65E9" w:rsidRPr="003A65E9" w14:paraId="3C835C91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F1916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 50-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F2544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99232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E681C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0EB89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CC634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088BC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1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64E7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D25E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1</w:t>
            </w:r>
          </w:p>
        </w:tc>
      </w:tr>
      <w:tr w:rsidR="003A65E9" w:rsidRPr="003A65E9" w14:paraId="459665EA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2FE1F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 60-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5B9DC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02C0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6557B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E1EAA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F4023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05503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56B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4BDE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</w:tr>
      <w:tr w:rsidR="003A65E9" w:rsidRPr="003A65E9" w14:paraId="706D4EE3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0ACC8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b/>
                <w:bCs/>
                <w:color w:val="000000"/>
                <w:lang w:val="en-NL" w:eastAsia="en-NL"/>
              </w:rPr>
              <w:t>Ro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1484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E9A8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B9CA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5FB6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A697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E072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4363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16CF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6B8EC9E7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458A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  <w:t>Researche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0885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B36D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%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3A9A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0337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29D1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A06A4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%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AA64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99BE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%</w:t>
            </w:r>
          </w:p>
        </w:tc>
      </w:tr>
      <w:tr w:rsidR="003A65E9" w:rsidRPr="003A65E9" w14:paraId="68E5934F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8CB7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F7349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9D5E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7FF69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368C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76778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D521F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5782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F4E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4</w:t>
            </w:r>
          </w:p>
        </w:tc>
      </w:tr>
      <w:tr w:rsidR="003A65E9" w:rsidRPr="003A65E9" w14:paraId="205372F7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13EA7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DD574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6AD52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00B2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832F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0884E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E0455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8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4B9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D94D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1</w:t>
            </w:r>
          </w:p>
        </w:tc>
      </w:tr>
      <w:tr w:rsidR="003A65E9" w:rsidRPr="003A65E9" w14:paraId="792AE6DF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E416D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D0C85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A19D7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2300E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65E8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C46AE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28C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0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A61D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83F2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1</w:t>
            </w:r>
          </w:p>
        </w:tc>
      </w:tr>
      <w:tr w:rsidR="003A65E9" w:rsidRPr="003A65E9" w14:paraId="72C9C4E6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7EBF3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53BBB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5</w:t>
            </w: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545D3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3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9517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6079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DCD6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9E907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3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8CBB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D1FC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8</w:t>
            </w:r>
          </w:p>
        </w:tc>
      </w:tr>
      <w:tr w:rsidR="003A65E9" w:rsidRPr="003A65E9" w14:paraId="28EDC559" w14:textId="77777777" w:rsidTr="001352D3">
        <w:trPr>
          <w:trHeight w:val="215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3AC0F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  <w:t>Member of a research ethics or research integrity committe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C82B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F29A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%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CD11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0E43C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A5E1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08EDE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%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B845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0099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%</w:t>
            </w:r>
          </w:p>
        </w:tc>
      </w:tr>
      <w:tr w:rsidR="003A65E9" w:rsidRPr="003A65E9" w14:paraId="70343D45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9DBB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87E3D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3C0E2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7318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34CA2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3C5BD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9D065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4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A699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1A21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2</w:t>
            </w:r>
          </w:p>
        </w:tc>
      </w:tr>
      <w:tr w:rsidR="003A65E9" w:rsidRPr="003A65E9" w14:paraId="28794CD5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7602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FEDA9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548C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958CF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4D28E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26417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A94FA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F3E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A075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6</w:t>
            </w:r>
          </w:p>
        </w:tc>
      </w:tr>
      <w:tr w:rsidR="003A65E9" w:rsidRPr="003A65E9" w14:paraId="53DEB7D2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55D3F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5719D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84DA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1746F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099ED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203BC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3E8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A21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955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4</w:t>
            </w:r>
          </w:p>
        </w:tc>
      </w:tr>
      <w:tr w:rsidR="003A65E9" w:rsidRPr="003A65E9" w14:paraId="38C9AC4C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E57B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lastRenderedPageBreak/>
              <w:t>All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F672A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4</w:t>
            </w: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98674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5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BDD72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3789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5092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1CD2A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1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B81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5A7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1</w:t>
            </w:r>
          </w:p>
        </w:tc>
      </w:tr>
      <w:tr w:rsidR="003A65E9" w:rsidRPr="003A65E9" w14:paraId="0C742342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BF5F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  <w:t>Policy make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1583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2BC8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772D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5E70B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7BE1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E3E0A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F3DC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157D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44FB5BAF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6561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33223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B55C7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AA41F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B2562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A129C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CDB0C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3C68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48CD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</w:tr>
      <w:tr w:rsidR="003A65E9" w:rsidRPr="003A65E9" w14:paraId="62F91380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2B1A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F77F2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D6CF9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E5CEE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4077D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419AB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D8454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596F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E79F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</w:tr>
      <w:tr w:rsidR="003A65E9" w:rsidRPr="003A65E9" w14:paraId="36A18D93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E067F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FBE65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BF836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20AF1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EA6A8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6E24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11E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0208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D228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</w:tr>
      <w:tr w:rsidR="003A65E9" w:rsidRPr="003A65E9" w14:paraId="675A8607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0AA7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C2A91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DDE47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5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91C47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A643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53762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E8D72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339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EC8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1</w:t>
            </w:r>
          </w:p>
        </w:tc>
      </w:tr>
      <w:tr w:rsidR="003A65E9" w:rsidRPr="003A65E9" w14:paraId="0B0DE88E" w14:textId="77777777" w:rsidTr="001352D3">
        <w:trPr>
          <w:trHeight w:val="17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4A0F9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  <w:t>Research manager or administrato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02F8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CE57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B53A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65169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F9DE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98FF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4E9E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DD6F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1BD41738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42FD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9AE9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0C9A8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91BAB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4A76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8687E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18D4B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5D0A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F59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</w:tr>
      <w:tr w:rsidR="003A65E9" w:rsidRPr="003A65E9" w14:paraId="4FEABF9C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B7AC3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F1664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EC962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9BF3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38B74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B2D8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6D6F2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D007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8511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</w:tr>
      <w:tr w:rsidR="003A65E9" w:rsidRPr="003A65E9" w14:paraId="1DCCF0BC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5939E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D0D5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B5565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BD0C2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8762B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E31C0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746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7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8E21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5EC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0</w:t>
            </w:r>
          </w:p>
        </w:tc>
      </w:tr>
      <w:tr w:rsidR="003A65E9" w:rsidRPr="003A65E9" w14:paraId="445E0B2A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C255A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71CB5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933DD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8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874D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8239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2B3C5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B79F1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E1C9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B259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</w:tr>
      <w:tr w:rsidR="003A65E9" w:rsidRPr="003A65E9" w14:paraId="0DD3D34C" w14:textId="77777777" w:rsidTr="001352D3">
        <w:trPr>
          <w:trHeight w:val="234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F2704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  <w:t>Journal editor or assistant edito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8BFB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F7B3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7B00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27A58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4ED8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1824B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5327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D925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3BA28D74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CD39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96C98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BE981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DC6AF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01493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61E27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3A179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01A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336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0</w:t>
            </w:r>
          </w:p>
        </w:tc>
      </w:tr>
      <w:tr w:rsidR="003A65E9" w:rsidRPr="003A65E9" w14:paraId="606A0091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95F19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62389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22ECE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E6215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B04B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11AE9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6387D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D4D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4443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</w:tr>
      <w:tr w:rsidR="003A65E9" w:rsidRPr="003A65E9" w14:paraId="4464FE4B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4ADEA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B0D1C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6CD57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4576E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EFDC8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CFC7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3D7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152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D8E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0</w:t>
            </w:r>
          </w:p>
        </w:tc>
      </w:tr>
      <w:tr w:rsidR="003A65E9" w:rsidRPr="003A65E9" w14:paraId="42CDA743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5E0E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3144F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3041C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8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592F8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1815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4C005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B698C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4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FA51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4AE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9</w:t>
            </w:r>
          </w:p>
        </w:tc>
      </w:tr>
      <w:tr w:rsidR="003A65E9" w:rsidRPr="003A65E9" w14:paraId="71810BD8" w14:textId="77777777" w:rsidTr="001352D3">
        <w:trPr>
          <w:trHeight w:val="215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99AB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  <w:t>Working for a research funding organis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2174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3D6B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D3E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907CE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4E19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E593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2197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75BF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0E7256EF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03EDF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68F64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BE13E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0F8C7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8DA15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73E2E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D445E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B940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A9EF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</w:tr>
      <w:tr w:rsidR="003A65E9" w:rsidRPr="003A65E9" w14:paraId="061D40FF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DCE70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6580B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06F69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2FEFF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5347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B78D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A8FE9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EEC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E8B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</w:tr>
      <w:tr w:rsidR="003A65E9" w:rsidRPr="003A65E9" w14:paraId="1519B113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336ED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6EF61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3C1F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448D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BB377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BEF0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CF4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CA4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2426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</w:tr>
      <w:tr w:rsidR="003A65E9" w:rsidRPr="003A65E9" w14:paraId="4F1D33ED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AE8F7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B8150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0AE04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4B6CA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4CAA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2ECC5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6232D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5715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086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</w:tr>
      <w:tr w:rsidR="003A65E9" w:rsidRPr="003A65E9" w14:paraId="2CD0A325" w14:textId="77777777" w:rsidTr="001352D3">
        <w:trPr>
          <w:trHeight w:val="395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D7E7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  <w:t>Research policy, training, or compliance officer in industr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0735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6845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FB10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C6646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7AD7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96C8D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27C7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E0E8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57D87F92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F8234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02F4D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77777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2E828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51F90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CAD9F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19669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2C5F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82D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</w:tr>
      <w:tr w:rsidR="003A65E9" w:rsidRPr="003A65E9" w14:paraId="51EC54CE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DB7B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CAD68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95A30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9C528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160E9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A3D4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4E7E6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4F21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7412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</w:tr>
      <w:tr w:rsidR="003A65E9" w:rsidRPr="003A65E9" w14:paraId="177D33A8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E4D9B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742D4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FA64F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0160E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EE744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F87C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E22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85AC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DDC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</w:tr>
      <w:tr w:rsidR="003A65E9" w:rsidRPr="003A65E9" w14:paraId="624A62A6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36543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C07BC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59633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406B0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7E0C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6692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0D3F4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2857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67F3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</w:tr>
      <w:tr w:rsidR="003A65E9" w:rsidRPr="003A65E9" w14:paraId="436EFB86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77111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i/>
                <w:iCs/>
                <w:color w:val="000000"/>
                <w:lang w:val="en-NL" w:eastAsia="en-NL"/>
              </w:rPr>
              <w:t>Othe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96F3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B98B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EB69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7FA05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6E92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9B0B7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4473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D31D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36F76FBB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1069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N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E63F9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3887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35E3D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73717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D40C4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E83F9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D1D8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1FC4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</w:tr>
      <w:tr w:rsidR="003A65E9" w:rsidRPr="003A65E9" w14:paraId="59B7E1AA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2729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991BA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67B4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745A0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AF062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8BDBD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7C85A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FBE9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A04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</w:tr>
      <w:tr w:rsidR="003A65E9" w:rsidRPr="003A65E9" w14:paraId="3593EE27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2C18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HR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FD7FC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C57F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66F0D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394E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4E99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271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548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ECCC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</w:tr>
      <w:tr w:rsidR="003A65E9" w:rsidRPr="003A65E9" w14:paraId="2B0FF2E2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168D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color w:val="000000"/>
                <w:lang w:val="en-NL" w:eastAsia="en-NL"/>
              </w:rPr>
              <w:t>All</w:t>
            </w: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1E48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290FE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54946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CDC15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F91A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03AC7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BB07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E76C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</w:tr>
      <w:tr w:rsidR="003A65E9" w:rsidRPr="003A65E9" w14:paraId="07461B27" w14:textId="77777777" w:rsidTr="001352D3">
        <w:trPr>
          <w:trHeight w:val="516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5973A" w14:textId="77777777" w:rsidR="003A65E9" w:rsidRPr="003A65E9" w:rsidRDefault="003A65E9" w:rsidP="003A65E9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b/>
                <w:bCs/>
                <w:color w:val="000000"/>
                <w:lang w:val="en-NL" w:eastAsia="en-NL"/>
              </w:rPr>
              <w:t>Highest departmental position (if applicable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75EB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979B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FE05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D2DB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E7D7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152B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E3D5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357A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0B8B6983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6237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lang w:val="en-NL" w:eastAsia="en-NL"/>
              </w:rPr>
              <w:t>Netherland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0908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6506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68D4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7AAA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B715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6D8F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E397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FA43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39D77431" w14:textId="77777777" w:rsidTr="001352D3">
        <w:trPr>
          <w:trHeight w:val="107"/>
        </w:trPr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FDDE3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PhD student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0159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A4B8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060E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004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4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3C4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BF24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B1A6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10EF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</w:tr>
      <w:tr w:rsidR="003A65E9" w:rsidRPr="003A65E9" w14:paraId="3E219926" w14:textId="77777777" w:rsidTr="001352D3">
        <w:trPr>
          <w:trHeight w:val="215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15591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 xml:space="preserve">Mid-career (Post doc, senior researcher, </w:t>
            </w:r>
            <w:proofErr w:type="spellStart"/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assit</w:t>
            </w:r>
            <w:proofErr w:type="spellEnd"/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. or assoc. prof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C666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74B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B79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F5E3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6AE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8E51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22F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B1AD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8</w:t>
            </w:r>
          </w:p>
        </w:tc>
      </w:tr>
      <w:tr w:rsidR="003A65E9" w:rsidRPr="003A65E9" w14:paraId="178F86F9" w14:textId="77777777" w:rsidTr="001352D3">
        <w:trPr>
          <w:trHeight w:val="215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D27FD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Late-career (Prof and Heads of dept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DEF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C88B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7AC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3AA8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1405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919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1FF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B96A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2</w:t>
            </w:r>
          </w:p>
        </w:tc>
      </w:tr>
      <w:tr w:rsidR="003A65E9" w:rsidRPr="003A65E9" w14:paraId="23B5E079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9AD0F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Miss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117E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D1B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EFF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76B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8868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EA5E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FE1E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ABB0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</w:tr>
      <w:tr w:rsidR="003A65E9" w:rsidRPr="003A65E9" w14:paraId="517C064B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14F23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lang w:val="en-NL" w:eastAsia="en-NL"/>
              </w:rPr>
              <w:t>Spai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5A8A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3548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E745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126F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0758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A4EF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3D15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DA4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0B0E9251" w14:textId="77777777" w:rsidTr="001352D3">
        <w:trPr>
          <w:trHeight w:val="107"/>
        </w:trPr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7FBFE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PhD student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AF0D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7A4A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0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48E6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90427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5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11F1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3784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D0A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76B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4</w:t>
            </w:r>
          </w:p>
        </w:tc>
      </w:tr>
      <w:tr w:rsidR="003A65E9" w:rsidRPr="003A65E9" w14:paraId="4B0C6B7C" w14:textId="77777777" w:rsidTr="001352D3">
        <w:trPr>
          <w:trHeight w:val="215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FF19C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 xml:space="preserve">Mid-career (Post doc, senior researcher, </w:t>
            </w:r>
            <w:proofErr w:type="spellStart"/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assit</w:t>
            </w:r>
            <w:proofErr w:type="spellEnd"/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. or assoc. prof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4D2C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5EAD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F55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3779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F16F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2113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8B3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54A9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2</w:t>
            </w:r>
          </w:p>
        </w:tc>
      </w:tr>
      <w:tr w:rsidR="003A65E9" w:rsidRPr="003A65E9" w14:paraId="6447CCC3" w14:textId="77777777" w:rsidTr="001352D3">
        <w:trPr>
          <w:trHeight w:val="215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456F4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Late-career (Prof and Heads of dept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89F7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B57D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7019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405B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43B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B4FF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8A9E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BBD3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</w:tr>
      <w:tr w:rsidR="003A65E9" w:rsidRPr="003A65E9" w14:paraId="7A7ED167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73B91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Miss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504A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CEA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F7E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A203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E80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B11C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6E27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A551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</w:tr>
      <w:tr w:rsidR="003A65E9" w:rsidRPr="003A65E9" w14:paraId="302FB4B3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46742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lang w:val="en-NL" w:eastAsia="en-NL"/>
              </w:rPr>
              <w:lastRenderedPageBreak/>
              <w:t>Croatia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A3F2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5452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A0955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4F5D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9266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A2442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E9CF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853B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4CBEB15E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775BE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PhD studen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C3E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4528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F3A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A4BB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FF8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B98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4680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C0C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</w:tr>
      <w:tr w:rsidR="003A65E9" w:rsidRPr="003A65E9" w14:paraId="16E72C76" w14:textId="77777777" w:rsidTr="001352D3">
        <w:trPr>
          <w:trHeight w:val="215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72E87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 xml:space="preserve">Mid-career (Post doc, senior researcher, </w:t>
            </w:r>
            <w:proofErr w:type="spellStart"/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assit</w:t>
            </w:r>
            <w:proofErr w:type="spellEnd"/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. or assoc. prof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0C08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7639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59D6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860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6C64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1AF2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5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8E30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588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6</w:t>
            </w:r>
          </w:p>
        </w:tc>
      </w:tr>
      <w:tr w:rsidR="003A65E9" w:rsidRPr="003A65E9" w14:paraId="02E47537" w14:textId="77777777" w:rsidTr="001352D3">
        <w:trPr>
          <w:trHeight w:val="215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1726D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Late-career (Prof and Heads of dept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F84F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72A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4C9B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C134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614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387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F16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02E7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4</w:t>
            </w:r>
          </w:p>
        </w:tc>
      </w:tr>
      <w:tr w:rsidR="003A65E9" w:rsidRPr="003A65E9" w14:paraId="029F80CF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15F81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Miss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84E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C3C6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14E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BF77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0A5F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78A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DA32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7B5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</w:tr>
      <w:tr w:rsidR="003A65E9" w:rsidRPr="003A65E9" w14:paraId="06C2A074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D4962" w14:textId="77777777" w:rsidR="003A65E9" w:rsidRPr="003A65E9" w:rsidRDefault="003A65E9" w:rsidP="003A65E9">
            <w:pPr>
              <w:spacing w:after="0"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lang w:val="en-NL" w:eastAsia="en-NL"/>
              </w:rPr>
            </w:pPr>
            <w:r w:rsidRPr="003A65E9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lang w:val="en-NL" w:eastAsia="en-NL"/>
              </w:rPr>
              <w:t>Al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519A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1A53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9D47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C6A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6EF8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0C9D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D14C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3DD6E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 </w:t>
            </w:r>
          </w:p>
        </w:tc>
      </w:tr>
      <w:tr w:rsidR="003A65E9" w:rsidRPr="003A65E9" w14:paraId="2DF98867" w14:textId="77777777" w:rsidTr="001352D3">
        <w:trPr>
          <w:trHeight w:val="107"/>
        </w:trPr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BBE8B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PhD student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9CA3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F733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44A5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4D66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9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11AD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038A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AF4A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8802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6</w:t>
            </w:r>
          </w:p>
        </w:tc>
      </w:tr>
      <w:tr w:rsidR="003A65E9" w:rsidRPr="003A65E9" w14:paraId="17939A2A" w14:textId="77777777" w:rsidTr="001352D3">
        <w:trPr>
          <w:trHeight w:val="215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29349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 xml:space="preserve">Mid-career (Post doc, senior researcher, </w:t>
            </w:r>
            <w:proofErr w:type="spellStart"/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assit</w:t>
            </w:r>
            <w:proofErr w:type="spellEnd"/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. or assoc. prof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93660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FF6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EF0D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AEFD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0666B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0A1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ED30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27AF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4</w:t>
            </w:r>
          </w:p>
        </w:tc>
      </w:tr>
      <w:tr w:rsidR="003A65E9" w:rsidRPr="003A65E9" w14:paraId="1C2B00F2" w14:textId="77777777" w:rsidTr="001352D3">
        <w:trPr>
          <w:trHeight w:val="215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E07AA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Late-career (Prof and Heads of dept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8C66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7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EF0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1AD51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EB19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1DC6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1F9D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9BA34D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78CC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4</w:t>
            </w:r>
          </w:p>
        </w:tc>
      </w:tr>
      <w:tr w:rsidR="003A65E9" w:rsidRPr="003A65E9" w14:paraId="1659C21B" w14:textId="77777777" w:rsidTr="001352D3">
        <w:trPr>
          <w:trHeight w:val="107"/>
        </w:trPr>
        <w:tc>
          <w:tcPr>
            <w:tcW w:w="3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FFC26" w14:textId="77777777" w:rsidR="003A65E9" w:rsidRPr="003A65E9" w:rsidRDefault="003A65E9" w:rsidP="003A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Missing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910C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E268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BA57F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8BA54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0DD0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CAF22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797C6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65A7A" w14:textId="77777777" w:rsidR="003A65E9" w:rsidRPr="003A65E9" w:rsidRDefault="003A65E9" w:rsidP="003A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NL" w:eastAsia="en-NL"/>
              </w:rPr>
            </w:pPr>
            <w:r w:rsidRPr="003A65E9">
              <w:rPr>
                <w:rFonts w:ascii="Calibri" w:eastAsia="Times New Roman" w:hAnsi="Calibri" w:cs="Calibri"/>
                <w:color w:val="000000"/>
                <w:lang w:val="en-NL" w:eastAsia="en-NL"/>
              </w:rPr>
              <w:t>6</w:t>
            </w:r>
          </w:p>
        </w:tc>
      </w:tr>
    </w:tbl>
    <w:p w14:paraId="5646168B" w14:textId="77777777" w:rsidR="00A52194" w:rsidRDefault="00A52194" w:rsidP="00A52194">
      <w:pPr>
        <w:spacing w:after="0" w:line="360" w:lineRule="auto"/>
        <w:rPr>
          <w:rFonts w:cstheme="minorHAnsi"/>
          <w:sz w:val="18"/>
          <w:szCs w:val="18"/>
          <w:lang w:val="en-GB"/>
        </w:rPr>
      </w:pPr>
      <w:bookmarkStart w:id="0" w:name="_Hlk95168082"/>
      <w:proofErr w:type="spellStart"/>
      <w:r>
        <w:rPr>
          <w:sz w:val="18"/>
          <w:szCs w:val="18"/>
          <w:vertAlign w:val="superscript"/>
          <w:lang w:val="en-GB"/>
        </w:rPr>
        <w:t>a</w:t>
      </w:r>
      <w:proofErr w:type="spellEnd"/>
      <w:r w:rsidRPr="00B172FA">
        <w:rPr>
          <w:sz w:val="18"/>
          <w:szCs w:val="18"/>
          <w:lang w:val="en-GB"/>
        </w:rPr>
        <w:t xml:space="preserve"> </w:t>
      </w:r>
      <w:proofErr w:type="gramStart"/>
      <w:r w:rsidRPr="00B172FA">
        <w:rPr>
          <w:sz w:val="18"/>
          <w:szCs w:val="18"/>
          <w:lang w:val="en-GB"/>
        </w:rPr>
        <w:t>Th</w:t>
      </w:r>
      <w:r w:rsidRPr="00EB076C">
        <w:rPr>
          <w:rFonts w:cstheme="minorHAnsi"/>
          <w:sz w:val="18"/>
          <w:szCs w:val="18"/>
          <w:lang w:val="en-GB"/>
        </w:rPr>
        <w:t>e</w:t>
      </w:r>
      <w:proofErr w:type="gramEnd"/>
      <w:r w:rsidRPr="00EB076C">
        <w:rPr>
          <w:rFonts w:cstheme="minorHAnsi"/>
          <w:sz w:val="18"/>
          <w:szCs w:val="18"/>
          <w:lang w:val="en-GB"/>
        </w:rPr>
        <w:t xml:space="preserve"> representation of different stakeholder groups over all participants (n=59) is not the sum of rounds 1 to 3 because </w:t>
      </w:r>
      <w:r>
        <w:rPr>
          <w:rFonts w:cstheme="minorHAnsi"/>
          <w:sz w:val="18"/>
          <w:szCs w:val="18"/>
          <w:lang w:val="en-GB"/>
        </w:rPr>
        <w:t xml:space="preserve">many </w:t>
      </w:r>
      <w:r w:rsidRPr="00EB076C">
        <w:rPr>
          <w:rFonts w:cstheme="minorHAnsi"/>
          <w:sz w:val="18"/>
          <w:szCs w:val="18"/>
          <w:lang w:val="en-GB"/>
        </w:rPr>
        <w:t xml:space="preserve">stakeholders participated in multiple rounds. </w:t>
      </w:r>
    </w:p>
    <w:p w14:paraId="59DBA4B1" w14:textId="77777777" w:rsidR="00A52194" w:rsidRPr="00B172FA" w:rsidRDefault="00A52194" w:rsidP="00A52194">
      <w:pPr>
        <w:spacing w:after="0" w:line="360" w:lineRule="auto"/>
        <w:rPr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*</w:t>
      </w:r>
      <w:r w:rsidRPr="00EB076C">
        <w:rPr>
          <w:rFonts w:cstheme="minorHAnsi"/>
          <w:sz w:val="18"/>
          <w:szCs w:val="18"/>
          <w:lang w:val="en-GB"/>
        </w:rPr>
        <w:t>Number of participants who identified as researchers who did not indicate a departmental position</w:t>
      </w:r>
      <w:bookmarkEnd w:id="0"/>
    </w:p>
    <w:p w14:paraId="5D5BDE64" w14:textId="77777777" w:rsidR="009D17C2" w:rsidRPr="001352D3" w:rsidRDefault="009D17C2">
      <w:pPr>
        <w:rPr>
          <w:lang w:val="en-GB"/>
        </w:rPr>
      </w:pPr>
    </w:p>
    <w:sectPr w:rsidR="009D17C2" w:rsidRPr="00135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E9"/>
    <w:rsid w:val="001352D3"/>
    <w:rsid w:val="003A65E9"/>
    <w:rsid w:val="006B377E"/>
    <w:rsid w:val="009D17C2"/>
    <w:rsid w:val="00A5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F7ECE4"/>
  <w15:chartTrackingRefBased/>
  <w15:docId w15:val="{341BE11E-47F2-4372-B3BD-F9DB0EC2F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65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65E9"/>
    <w:rPr>
      <w:color w:val="954F72"/>
      <w:u w:val="single"/>
    </w:rPr>
  </w:style>
  <w:style w:type="paragraph" w:customStyle="1" w:styleId="msonormal0">
    <w:name w:val="msonormal"/>
    <w:basedOn w:val="Normal"/>
    <w:rsid w:val="003A6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font0">
    <w:name w:val="font0"/>
    <w:basedOn w:val="Normal"/>
    <w:rsid w:val="003A65E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NL" w:eastAsia="en-NL"/>
    </w:rPr>
  </w:style>
  <w:style w:type="paragraph" w:customStyle="1" w:styleId="xl63">
    <w:name w:val="xl63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64">
    <w:name w:val="xl64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sz w:val="24"/>
      <w:szCs w:val="24"/>
      <w:lang w:val="en-NL" w:eastAsia="en-NL"/>
    </w:rPr>
  </w:style>
  <w:style w:type="paragraph" w:customStyle="1" w:styleId="xl65">
    <w:name w:val="xl65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i/>
      <w:iCs/>
      <w:sz w:val="24"/>
      <w:szCs w:val="24"/>
      <w:lang w:val="en-NL" w:eastAsia="en-NL"/>
    </w:rPr>
  </w:style>
  <w:style w:type="paragraph" w:customStyle="1" w:styleId="xl66">
    <w:name w:val="xl66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sz w:val="24"/>
      <w:szCs w:val="24"/>
      <w:lang w:val="en-NL" w:eastAsia="en-NL"/>
    </w:rPr>
  </w:style>
  <w:style w:type="paragraph" w:customStyle="1" w:styleId="xl67">
    <w:name w:val="xl67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sz w:val="24"/>
      <w:szCs w:val="24"/>
      <w:lang w:val="en-NL" w:eastAsia="en-NL"/>
    </w:rPr>
  </w:style>
  <w:style w:type="paragraph" w:customStyle="1" w:styleId="xl68">
    <w:name w:val="xl68"/>
    <w:basedOn w:val="Normal"/>
    <w:rsid w:val="003A65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69">
    <w:name w:val="xl69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sz w:val="24"/>
      <w:szCs w:val="24"/>
      <w:lang w:val="en-NL" w:eastAsia="en-NL"/>
    </w:rPr>
  </w:style>
  <w:style w:type="paragraph" w:customStyle="1" w:styleId="xl70">
    <w:name w:val="xl70"/>
    <w:basedOn w:val="Normal"/>
    <w:rsid w:val="003A65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sz w:val="24"/>
      <w:szCs w:val="24"/>
      <w:lang w:val="en-NL" w:eastAsia="en-NL"/>
    </w:rPr>
  </w:style>
  <w:style w:type="paragraph" w:customStyle="1" w:styleId="xl71">
    <w:name w:val="xl71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NL" w:eastAsia="en-NL"/>
    </w:rPr>
  </w:style>
  <w:style w:type="paragraph" w:customStyle="1" w:styleId="xl72">
    <w:name w:val="xl72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NL" w:eastAsia="en-NL"/>
    </w:rPr>
  </w:style>
  <w:style w:type="paragraph" w:customStyle="1" w:styleId="xl73">
    <w:name w:val="xl73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74">
    <w:name w:val="xl74"/>
    <w:basedOn w:val="Normal"/>
    <w:rsid w:val="003A65E9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75">
    <w:name w:val="xl75"/>
    <w:basedOn w:val="Normal"/>
    <w:rsid w:val="003A65E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76">
    <w:name w:val="xl76"/>
    <w:basedOn w:val="Normal"/>
    <w:rsid w:val="003A65E9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77">
    <w:name w:val="xl77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78">
    <w:name w:val="xl78"/>
    <w:basedOn w:val="Normal"/>
    <w:rsid w:val="003A65E9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79">
    <w:name w:val="xl79"/>
    <w:basedOn w:val="Normal"/>
    <w:rsid w:val="003A65E9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80">
    <w:name w:val="xl80"/>
    <w:basedOn w:val="Normal"/>
    <w:rsid w:val="003A65E9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81">
    <w:name w:val="xl81"/>
    <w:basedOn w:val="Normal"/>
    <w:rsid w:val="003A65E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82">
    <w:name w:val="xl82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83">
    <w:name w:val="xl83"/>
    <w:basedOn w:val="Normal"/>
    <w:rsid w:val="003A65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84">
    <w:name w:val="xl84"/>
    <w:basedOn w:val="Normal"/>
    <w:rsid w:val="003A65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85">
    <w:name w:val="xl85"/>
    <w:basedOn w:val="Normal"/>
    <w:rsid w:val="003A65E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86">
    <w:name w:val="xl86"/>
    <w:basedOn w:val="Normal"/>
    <w:rsid w:val="003A65E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87">
    <w:name w:val="xl87"/>
    <w:basedOn w:val="Normal"/>
    <w:rsid w:val="003A65E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88">
    <w:name w:val="xl88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i/>
      <w:iCs/>
      <w:sz w:val="24"/>
      <w:szCs w:val="24"/>
      <w:lang w:val="en-NL" w:eastAsia="en-NL"/>
    </w:rPr>
  </w:style>
  <w:style w:type="paragraph" w:customStyle="1" w:styleId="xl89">
    <w:name w:val="xl89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90">
    <w:name w:val="xl90"/>
    <w:basedOn w:val="Normal"/>
    <w:rsid w:val="003A65E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91">
    <w:name w:val="xl91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92">
    <w:name w:val="xl92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sz w:val="24"/>
      <w:szCs w:val="24"/>
      <w:lang w:val="en-NL" w:eastAsia="en-NL"/>
    </w:rPr>
  </w:style>
  <w:style w:type="paragraph" w:customStyle="1" w:styleId="xl93">
    <w:name w:val="xl93"/>
    <w:basedOn w:val="Normal"/>
    <w:rsid w:val="003A65E9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94">
    <w:name w:val="xl94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95">
    <w:name w:val="xl95"/>
    <w:basedOn w:val="Normal"/>
    <w:rsid w:val="003A65E9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96">
    <w:name w:val="xl96"/>
    <w:basedOn w:val="Normal"/>
    <w:rsid w:val="003A65E9"/>
    <w:pPr>
      <w:pBdr>
        <w:top w:val="single" w:sz="4" w:space="0" w:color="000000"/>
        <w:left w:val="single" w:sz="4" w:space="0" w:color="00000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97">
    <w:name w:val="xl97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sz w:val="24"/>
      <w:szCs w:val="24"/>
      <w:lang w:val="en-NL" w:eastAsia="en-NL"/>
    </w:rPr>
  </w:style>
  <w:style w:type="paragraph" w:customStyle="1" w:styleId="xl98">
    <w:name w:val="xl98"/>
    <w:basedOn w:val="Normal"/>
    <w:rsid w:val="003A65E9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99">
    <w:name w:val="xl99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right"/>
      <w:textAlignment w:val="center"/>
    </w:pPr>
    <w:rPr>
      <w:rFonts w:ascii="Calibri Light" w:eastAsia="Times New Roman" w:hAnsi="Calibri Light" w:cs="Calibri Light"/>
      <w:b/>
      <w:bCs/>
      <w:i/>
      <w:iCs/>
      <w:sz w:val="24"/>
      <w:szCs w:val="24"/>
      <w:lang w:val="en-NL" w:eastAsia="en-NL"/>
    </w:rPr>
  </w:style>
  <w:style w:type="paragraph" w:customStyle="1" w:styleId="xl100">
    <w:name w:val="xl100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101">
    <w:name w:val="xl101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NL" w:eastAsia="en-NL"/>
    </w:rPr>
  </w:style>
  <w:style w:type="paragraph" w:customStyle="1" w:styleId="xl102">
    <w:name w:val="xl102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103">
    <w:name w:val="xl103"/>
    <w:basedOn w:val="Normal"/>
    <w:rsid w:val="003A65E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104">
    <w:name w:val="xl104"/>
    <w:basedOn w:val="Normal"/>
    <w:rsid w:val="003A65E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105">
    <w:name w:val="xl105"/>
    <w:basedOn w:val="Normal"/>
    <w:rsid w:val="003A65E9"/>
    <w:pPr>
      <w:pBdr>
        <w:left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106">
    <w:name w:val="xl106"/>
    <w:basedOn w:val="Normal"/>
    <w:rsid w:val="003A65E9"/>
    <w:pPr>
      <w:pBdr>
        <w:left w:val="single" w:sz="4" w:space="0" w:color="000000"/>
        <w:right w:val="single" w:sz="4" w:space="0" w:color="00000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107">
    <w:name w:val="xl107"/>
    <w:basedOn w:val="Normal"/>
    <w:rsid w:val="003A65E9"/>
    <w:pPr>
      <w:pBdr>
        <w:left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108">
    <w:name w:val="xl108"/>
    <w:basedOn w:val="Normal"/>
    <w:rsid w:val="003A65E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109">
    <w:name w:val="xl109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customStyle="1" w:styleId="xl110">
    <w:name w:val="xl110"/>
    <w:basedOn w:val="Normal"/>
    <w:rsid w:val="003A65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NL" w:eastAsia="en-NL"/>
    </w:rPr>
  </w:style>
  <w:style w:type="paragraph" w:styleId="Caption">
    <w:name w:val="caption"/>
    <w:basedOn w:val="Normal"/>
    <w:next w:val="Normal"/>
    <w:autoRedefine/>
    <w:uiPriority w:val="35"/>
    <w:qFormat/>
    <w:rsid w:val="001352D3"/>
    <w:pPr>
      <w:keepNext/>
      <w:spacing w:after="0" w:line="360" w:lineRule="auto"/>
    </w:pPr>
    <w:rPr>
      <w:rFonts w:eastAsia="Times New Roman" w:cstheme="minorHAnsi"/>
      <w:bCs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8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vans</dc:creator>
  <cp:keywords/>
  <dc:description/>
  <cp:lastModifiedBy>Natalie Evans</cp:lastModifiedBy>
  <cp:revision>2</cp:revision>
  <dcterms:created xsi:type="dcterms:W3CDTF">2022-01-25T11:50:00Z</dcterms:created>
  <dcterms:modified xsi:type="dcterms:W3CDTF">2022-02-07T22:18:00Z</dcterms:modified>
</cp:coreProperties>
</file>